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810" w:tblpY="5"/>
        <w:tblW w:w="9268" w:type="dxa"/>
        <w:tblLook w:val="04A0" w:firstRow="1" w:lastRow="0" w:firstColumn="1" w:lastColumn="0" w:noHBand="0" w:noVBand="1"/>
      </w:tblPr>
      <w:tblGrid>
        <w:gridCol w:w="3956"/>
        <w:gridCol w:w="990"/>
        <w:gridCol w:w="1890"/>
        <w:gridCol w:w="1073"/>
        <w:gridCol w:w="639"/>
        <w:gridCol w:w="720"/>
      </w:tblGrid>
      <w:tr w:rsidR="00F02C23" w:rsidRPr="0032516E" w14:paraId="7B7837D4" w14:textId="77777777" w:rsidTr="00AD5325">
        <w:trPr>
          <w:trHeight w:val="144"/>
          <w:tblHeader/>
        </w:trPr>
        <w:tc>
          <w:tcPr>
            <w:tcW w:w="3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7587C59B" w14:textId="77777777" w:rsidR="00F02C23" w:rsidRPr="0032516E" w:rsidRDefault="00F02C23" w:rsidP="00AD5325">
            <w:pPr>
              <w:jc w:val="both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highlight w:val="lightGray"/>
              </w:rPr>
              <w:t>Targe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74B4B674" w14:textId="77777777" w:rsidR="00F02C23" w:rsidRPr="0032516E" w:rsidRDefault="00F02C23" w:rsidP="00AD5325">
            <w:pPr>
              <w:jc w:val="both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highlight w:val="lightGray"/>
              </w:rPr>
              <w:t>Speci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53C876C0" w14:textId="77777777" w:rsidR="00F02C23" w:rsidRPr="0032516E" w:rsidRDefault="00F02C23" w:rsidP="00AD5325">
            <w:pPr>
              <w:jc w:val="both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highlight w:val="lightGray"/>
              </w:rPr>
              <w:t>Assay type</w:t>
            </w:r>
          </w:p>
        </w:tc>
        <w:tc>
          <w:tcPr>
            <w:tcW w:w="24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4C809245" w14:textId="77777777" w:rsidR="00F02C23" w:rsidRPr="0032516E" w:rsidRDefault="00F02C23" w:rsidP="00AD5325">
            <w:pPr>
              <w:jc w:val="both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highlight w:val="lightGray"/>
              </w:rPr>
              <w:t>% Inhibition</w:t>
            </w:r>
          </w:p>
        </w:tc>
      </w:tr>
      <w:tr w:rsidR="00F02C23" w:rsidRPr="0032516E" w14:paraId="73DE2B7E" w14:textId="77777777" w:rsidTr="00AD5325">
        <w:trPr>
          <w:trHeight w:val="144"/>
          <w:tblHeader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4E02CD41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5C891F96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138DA9B1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3CB3A9DE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1st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538876D3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2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354359F0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</w:rPr>
              <w:t>Mean</w:t>
            </w:r>
          </w:p>
        </w:tc>
      </w:tr>
      <w:tr w:rsidR="00F02C23" w:rsidRPr="0032516E" w14:paraId="3B440746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2D3782C7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</w:t>
            </w: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vertAlign w:val="subscript"/>
              </w:rPr>
              <w:t>1</w:t>
            </w: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vertAlign w:val="subscript"/>
              </w:rPr>
              <w:t>A</w:t>
            </w: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 xml:space="preserve"> Adrenergic recept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45A0C577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ra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43C43069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5881FF3D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2.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0E29B1DD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70991192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0.8</w:t>
            </w:r>
          </w:p>
        </w:tc>
      </w:tr>
      <w:tr w:rsidR="00F02C23" w:rsidRPr="0032516E" w14:paraId="756228F3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3BD7DE5F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</w:t>
            </w: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vertAlign w:val="subscript"/>
              </w:rPr>
              <w:t>2B</w:t>
            </w: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 xml:space="preserve"> Adrenergic receptor</w:t>
            </w: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637AC976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788FA3BB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39894468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7.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62120CD7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698383BF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4</w:t>
            </w:r>
          </w:p>
        </w:tc>
      </w:tr>
      <w:tr w:rsidR="00F02C23" w:rsidRPr="0032516E" w14:paraId="673250C9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51C9E810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</w:t>
            </w: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vertAlign w:val="subscript"/>
              </w:rPr>
              <w:t>2C</w:t>
            </w: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 xml:space="preserve"> Adrenergic receptor</w:t>
            </w: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49D89C55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15F23FA6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</w:t>
            </w: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098083D2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4.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224DD1D4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1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1E7770E2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7.1</w:t>
            </w:r>
          </w:p>
        </w:tc>
      </w:tr>
      <w:tr w:rsidR="00F02C23" w:rsidRPr="0032516E" w14:paraId="56BA59EF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10522230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BZD Benzodiazepine Recept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39F645E2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ra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37E3BCA7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36C92C6F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5EBA6907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3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305C0F0E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17.3</w:t>
            </w:r>
          </w:p>
        </w:tc>
      </w:tr>
      <w:tr w:rsidR="00F02C23" w:rsidRPr="0032516E" w14:paraId="7E629926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46191B76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CB</w:t>
            </w: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vertAlign w:val="subscript"/>
              </w:rPr>
              <w:t xml:space="preserve">1 </w:t>
            </w: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Canabinoid Recept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4C3F5E73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361740CA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351D4526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2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3EF28C62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2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7A0073AC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26.2</w:t>
            </w:r>
          </w:p>
        </w:tc>
      </w:tr>
      <w:tr w:rsidR="00F02C23" w:rsidRPr="0032516E" w14:paraId="4E83B8FC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279A36D3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D</w:t>
            </w: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vertAlign w:val="subscript"/>
              </w:rPr>
              <w:t xml:space="preserve">1 </w:t>
            </w: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Dopamine Recept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62360568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4D7A4EEE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6832ECBB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1.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04B0ADD6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09098D70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3.1</w:t>
            </w:r>
          </w:p>
        </w:tc>
      </w:tr>
      <w:tr w:rsidR="00F02C23" w:rsidRPr="0032516E" w14:paraId="32C572EE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2E5C7756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D3 Dopamine Recept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2C5AE547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361A8FC3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340A03CF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7F40D91D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9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75D62139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6.9</w:t>
            </w:r>
          </w:p>
        </w:tc>
      </w:tr>
      <w:tr w:rsidR="00F02C23" w:rsidRPr="0032516E" w14:paraId="2084D835" w14:textId="77777777" w:rsidTr="00AD5325">
        <w:trPr>
          <w:trHeight w:val="255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5BD6EB9A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D4.4 Dopamine Recept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5F19564C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6A109C44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1A47C3CF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20.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4E2F8D47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3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114BB5A9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8.5</w:t>
            </w:r>
          </w:p>
        </w:tc>
      </w:tr>
      <w:tr w:rsidR="00F02C23" w:rsidRPr="0032516E" w14:paraId="105BA4F0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23672B7E" w14:textId="77777777" w:rsidR="00F02C23" w:rsidRPr="00FD6990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lang w:val="es-US"/>
              </w:rPr>
            </w:pPr>
            <w:r w:rsidRPr="00FD6990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lang w:val="es-US"/>
              </w:rPr>
              <w:t>GABA</w:t>
            </w:r>
            <w:r w:rsidRPr="006375BD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vertAlign w:val="subscript"/>
                <w:lang w:val="es-US"/>
              </w:rPr>
              <w:t>A1</w:t>
            </w:r>
            <w:r w:rsidRPr="00FD6990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lang w:val="es-US"/>
              </w:rPr>
              <w:t xml:space="preserve"> (</w:t>
            </w: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α</w:t>
            </w:r>
            <w:r w:rsidRPr="00FD6990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lang w:val="es-US"/>
              </w:rPr>
              <w:t>1,</w:t>
            </w: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β</w:t>
            </w:r>
            <w:r w:rsidRPr="00FD6990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lang w:val="es-US"/>
              </w:rPr>
              <w:t>2,</w:t>
            </w: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γ</w:t>
            </w:r>
            <w:r w:rsidRPr="00FD6990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lang w:val="es-US"/>
              </w:rPr>
              <w:t>2) Recept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47FC4A21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34B4A729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117D9B33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0.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1AB7BC0F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7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15B65EB3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4.2</w:t>
            </w:r>
          </w:p>
        </w:tc>
      </w:tr>
      <w:tr w:rsidR="00F02C23" w:rsidRPr="0032516E" w14:paraId="4801E9C1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26D34F99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NMDA Recept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13A17434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ra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33F3BDA4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28BF12BF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1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453EFEE1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3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1CC4E13F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1.1</w:t>
            </w:r>
          </w:p>
        </w:tc>
      </w:tr>
      <w:tr w:rsidR="00F02C23" w:rsidRPr="0032516E" w14:paraId="40FF046C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0C716FFA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TNF-α Recept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76E17BA5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43516120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2407EFF4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8.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5F8D299F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4582ABA0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F02C23" w:rsidRPr="0032516E" w14:paraId="3798B7C0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12598146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1 Histamine Recept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0EC10C56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1F02F1AC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4EFE1053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8.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03C52CE1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3E57565B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4.5</w:t>
            </w:r>
          </w:p>
        </w:tc>
      </w:tr>
      <w:tr w:rsidR="00F02C23" w:rsidRPr="0032516E" w14:paraId="0A32F4E0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78CE20A8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MT3 (ML2) Melatonin Recept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</w:tcPr>
          <w:p w14:paraId="16C7BA0E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amste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073969A8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4096F8D8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0.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7AD553C0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64FAF26C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F02C23" w:rsidRPr="0032516E" w14:paraId="0719311F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5FE8EE78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Monoamine Oxidase 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06115B2C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ra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62E357D6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46AD9711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3.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0C89375A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3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071D38D0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0.1</w:t>
            </w:r>
          </w:p>
        </w:tc>
      </w:tr>
      <w:tr w:rsidR="00F02C23" w:rsidRPr="0032516E" w14:paraId="15F5ECF9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6C7E3685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M5 Muscarinic Recept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40FE785D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7D5C5EEC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5BB28D74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15.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6BE96F95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12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756A9C2A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14.2</w:t>
            </w:r>
          </w:p>
        </w:tc>
      </w:tr>
      <w:tr w:rsidR="00F02C23" w:rsidRPr="0032516E" w14:paraId="1DFD1302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1690CDB9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δ2 Opioid Recept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4C30EDB3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0C1BCE69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21CA5894" w14:textId="77777777" w:rsidR="00F02C23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10.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6AB4F5B6" w14:textId="77777777" w:rsidR="00F02C23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3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3B43400D" w14:textId="77777777" w:rsidR="00F02C23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3.9</w:t>
            </w:r>
          </w:p>
        </w:tc>
      </w:tr>
      <w:tr w:rsidR="00F02C23" w:rsidRPr="0032516E" w14:paraId="7C6F6ADE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10CEF6DE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Glutamate Receptor (PCP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6EE14C88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ra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5441EBDA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0001DA26" w14:textId="77777777" w:rsidR="00F02C23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621A9003" w14:textId="77777777" w:rsidR="00F02C23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3013A360" w14:textId="77777777" w:rsidR="00F02C23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4.6</w:t>
            </w:r>
          </w:p>
        </w:tc>
      </w:tr>
      <w:tr w:rsidR="00F02C23" w:rsidRPr="0032516E" w14:paraId="05106F7F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5963D469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Phosphodiesterase (rolipram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65D8B375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mous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45697E3F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7B1D228E" w14:textId="77777777" w:rsidR="00F02C23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4.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27C3A277" w14:textId="77777777" w:rsidR="00F02C23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173C72E5" w14:textId="77777777" w:rsidR="00F02C23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2.1</w:t>
            </w:r>
          </w:p>
        </w:tc>
      </w:tr>
      <w:tr w:rsidR="00F02C23" w:rsidRPr="0032516E" w14:paraId="489C7496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6292065E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5-HT1A Serotonin Recept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170B3CF0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252D6F2C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5B0EB65C" w14:textId="77777777" w:rsidR="00F02C23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0.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5E76DD48" w14:textId="77777777" w:rsidR="00F02C23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14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111408A6" w14:textId="77777777" w:rsidR="00F02C23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7.3</w:t>
            </w:r>
          </w:p>
        </w:tc>
      </w:tr>
      <w:tr w:rsidR="00F02C23" w:rsidRPr="0032516E" w14:paraId="5F1DF3EF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353185BF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5-HT2A Serotonin Recept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47E4AF67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2B29D30B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7E92118D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1.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44B85625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14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6ECD9019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6.2</w:t>
            </w:r>
          </w:p>
        </w:tc>
      </w:tr>
      <w:tr w:rsidR="00F02C23" w:rsidRPr="0032516E" w14:paraId="346EE8C5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1B24048C" w14:textId="77777777" w:rsidR="00F02C23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5-HT2C Serotonin Recept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4FCF37D7" w14:textId="77777777" w:rsidR="00F02C23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5B9E09CC" w14:textId="77777777" w:rsidR="00F02C23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58EAB704" w14:textId="77777777" w:rsidR="00F02C23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8.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3F7C0179" w14:textId="77777777" w:rsidR="00F02C23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4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135163D0" w14:textId="77777777" w:rsidR="00F02C23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6.6</w:t>
            </w:r>
          </w:p>
        </w:tc>
      </w:tr>
      <w:tr w:rsidR="00F02C23" w:rsidRPr="0032516E" w14:paraId="4763B100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1DE4AEFA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5-HT3 Serotonin Recept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69196564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0E538C7E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3641651D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4.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05D0CAE0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9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3603B5D6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2.7</w:t>
            </w:r>
          </w:p>
        </w:tc>
      </w:tr>
      <w:tr w:rsidR="00F02C23" w:rsidRPr="0032516E" w14:paraId="6B7C2B17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568A3A2B" w14:textId="77777777" w:rsidR="00F02C23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Sigma Receptor (non-selectiv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0FE6766A" w14:textId="77777777" w:rsidR="00F02C23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17597E7A" w14:textId="77777777" w:rsidR="00F02C23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5F55CA1D" w14:textId="77777777" w:rsidR="00F02C23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2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7937926C" w14:textId="77777777" w:rsidR="00F02C23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3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63F93BE8" w14:textId="77777777" w:rsidR="00F02C23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29.3</w:t>
            </w:r>
          </w:p>
        </w:tc>
      </w:tr>
      <w:tr w:rsidR="00F02C23" w:rsidRPr="0032516E" w14:paraId="11658571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158DFC35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drogen Recept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031131A2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45A9C60E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1D1FD564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3.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694A20B0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5BD4E517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6.4</w:t>
            </w:r>
          </w:p>
        </w:tc>
      </w:tr>
      <w:tr w:rsidR="00F02C23" w:rsidRPr="0032516E" w14:paraId="7B45E549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7EBCEA9B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SKCa Potassium Chann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3081431B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ra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69F833F4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71EE0CFA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2.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5474BDE4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4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1DA5C366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3.6</w:t>
            </w:r>
          </w:p>
        </w:tc>
      </w:tr>
      <w:tr w:rsidR="00F02C23" w:rsidRPr="0032516E" w14:paraId="54DAD93E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437A1B6E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Na+ channel</w:t>
            </w: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 xml:space="preserve"> (site 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3E7B12D1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ra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128DBD30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629F8512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1CC0EAF1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7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3001EC81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2.3</w:t>
            </w:r>
          </w:p>
        </w:tc>
      </w:tr>
      <w:tr w:rsidR="00F02C23" w:rsidRPr="0032516E" w14:paraId="3B0E9717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6ACD0B31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Cl- channel (GABA-gated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573357AD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ra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67B771DE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039852AE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24.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05A88873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23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2D874FD6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23.9</w:t>
            </w:r>
          </w:p>
        </w:tc>
      </w:tr>
      <w:tr w:rsidR="00F02C23" w:rsidRPr="0032516E" w14:paraId="0A739E52" w14:textId="77777777" w:rsidTr="00AD5325">
        <w:trPr>
          <w:trHeight w:val="282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39C718BC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Norepinephrine transpor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260CB3CC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505A683C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375D9872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4.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1CAE0E4E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18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5C678559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11.5</w:t>
            </w:r>
          </w:p>
        </w:tc>
      </w:tr>
      <w:tr w:rsidR="00F02C23" w:rsidRPr="0032516E" w14:paraId="0B181D1B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108D745A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Dopamine transpor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1DB55BE4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51930056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0F80BA2A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22.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58728558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37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3C7261A0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29.9</w:t>
            </w:r>
          </w:p>
        </w:tc>
      </w:tr>
      <w:tr w:rsidR="00F02C23" w:rsidRPr="0032516E" w14:paraId="3C49046D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37215074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GABA transpor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14183C19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ra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00C64947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51F5D320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13.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5EB16484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18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566A04DA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15.7</w:t>
            </w:r>
          </w:p>
        </w:tc>
      </w:tr>
      <w:tr w:rsidR="00F02C23" w:rsidRPr="0032516E" w14:paraId="57950E74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583B8C48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5-HT transpor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7F819951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29E3BF99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ntagonist bindin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213A1E23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6.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4DA2D81D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7B49C199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0.8</w:t>
            </w:r>
          </w:p>
        </w:tc>
      </w:tr>
      <w:tr w:rsidR="00F02C23" w:rsidRPr="0032516E" w14:paraId="7B010FFE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0C586C5C" w14:textId="77777777" w:rsidR="00F02C23" w:rsidRPr="00DC7345" w:rsidRDefault="00F02C23" w:rsidP="00AD5325">
            <w:pP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lang w:val="fr-FR"/>
              </w:rPr>
            </w:pPr>
            <w:r w:rsidRPr="00DC7345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  <w:lang w:val="fr-FR"/>
              </w:rPr>
              <w:t>PDE5 (non-selective) Phosphodiesterase Enzy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3741AE55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</w:tcPr>
          <w:p w14:paraId="6DC9D376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Enzyme inhibitio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72C234E0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54.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1F735B81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59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278A2D85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57</w:t>
            </w:r>
          </w:p>
        </w:tc>
      </w:tr>
      <w:tr w:rsidR="00F02C23" w:rsidRPr="0032516E" w14:paraId="70478884" w14:textId="77777777" w:rsidTr="00AD5325">
        <w:trPr>
          <w:trHeight w:val="144"/>
        </w:trPr>
        <w:tc>
          <w:tcPr>
            <w:tcW w:w="3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72CF8AD1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Acetylcholinestera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  <w:hideMark/>
          </w:tcPr>
          <w:p w14:paraId="1F0D6465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hum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noWrap/>
            <w:vAlign w:val="center"/>
            <w:hideMark/>
          </w:tcPr>
          <w:p w14:paraId="5FD142E4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 w:rsidRPr="0032516E"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Enzyme inhibitio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7A001A9D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5.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7109E78D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highlight w:val="lightGray"/>
              </w:rPr>
              <w:t>-3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 w:themeFill="background2" w:themeFillShade="E6"/>
            <w:vAlign w:val="center"/>
          </w:tcPr>
          <w:p w14:paraId="2405096E" w14:textId="77777777" w:rsidR="00F02C23" w:rsidRPr="0032516E" w:rsidRDefault="00F02C23" w:rsidP="00AD5325">
            <w:pPr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</w:rPr>
              <w:t>-4.7</w:t>
            </w:r>
          </w:p>
        </w:tc>
      </w:tr>
    </w:tbl>
    <w:p w14:paraId="034D1BB4" w14:textId="77777777" w:rsidR="00EF08AF" w:rsidRDefault="00EF08AF">
      <w:bookmarkStart w:id="0" w:name="_GoBack"/>
      <w:bookmarkEnd w:id="0"/>
    </w:p>
    <w:sectPr w:rsidR="00EF08AF" w:rsidSect="00670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5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C23"/>
    <w:rsid w:val="006709F1"/>
    <w:rsid w:val="00AF2174"/>
    <w:rsid w:val="00DF2F7C"/>
    <w:rsid w:val="00EF08AF"/>
    <w:rsid w:val="00F02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537C8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2C2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4</Words>
  <Characters>1794</Characters>
  <Application>Microsoft Macintosh Word</Application>
  <DocSecurity>0</DocSecurity>
  <Lines>14</Lines>
  <Paragraphs>4</Paragraphs>
  <ScaleCrop>false</ScaleCrop>
  <Company>Hydra Biosciences</Company>
  <LinksUpToDate>false</LinksUpToDate>
  <CharactersWithSpaces>2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hong Chong</dc:creator>
  <cp:keywords/>
  <dc:description/>
  <cp:lastModifiedBy>Jayhong Chong</cp:lastModifiedBy>
  <cp:revision>1</cp:revision>
  <dcterms:created xsi:type="dcterms:W3CDTF">2018-01-12T15:33:00Z</dcterms:created>
  <dcterms:modified xsi:type="dcterms:W3CDTF">2018-01-12T15:34:00Z</dcterms:modified>
</cp:coreProperties>
</file>